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452"/>
        <w:gridCol w:w="959"/>
        <w:gridCol w:w="1584"/>
        <w:gridCol w:w="1452"/>
        <w:gridCol w:w="1425"/>
        <w:gridCol w:w="1372"/>
        <w:gridCol w:w="1118"/>
        <w:gridCol w:w="985"/>
        <w:gridCol w:w="978"/>
        <w:gridCol w:w="1038"/>
        <w:gridCol w:w="1012"/>
        <w:gridCol w:w="1225"/>
      </w:tblGrid>
      <w:tr w:rsidR="00641A15" w:rsidRPr="00050AA2" w14:paraId="38EBDBF5" w14:textId="77777777">
        <w:trPr>
          <w:cantSplit/>
          <w:tblHeader/>
        </w:trPr>
        <w:tc>
          <w:tcPr>
            <w:tcW w:w="0" w:type="auto"/>
            <w:gridSpan w:val="12"/>
            <w:hideMark/>
          </w:tcPr>
          <w:p w14:paraId="2525DF15" w14:textId="28B77E51" w:rsidR="00641A15" w:rsidRPr="000B7725" w:rsidRDefault="001325EA">
            <w:pPr>
              <w:divId w:val="869992558"/>
              <w:rPr>
                <w:rFonts w:ascii="Times New Roman" w:eastAsia="Times New Roman" w:hAnsi="Times New Roman" w:cs="Times New Roman"/>
                <w:bCs/>
              </w:rPr>
            </w:pPr>
            <w:bookmarkStart w:id="0" w:name="_GoBack"/>
            <w:r w:rsidRPr="000B7725">
              <w:rPr>
                <w:rFonts w:ascii="Times New Roman" w:eastAsia="Times New Roman" w:hAnsi="Times New Roman" w:cs="Times New Roman"/>
                <w:bCs/>
              </w:rPr>
              <w:t>Supplementary Table 3</w:t>
            </w:r>
            <w:r w:rsidR="00882E12" w:rsidRPr="000B7725">
              <w:rPr>
                <w:rFonts w:ascii="Times New Roman" w:eastAsia="Times New Roman" w:hAnsi="Times New Roman" w:cs="Times New Roman"/>
                <w:bCs/>
              </w:rPr>
              <w:t>.</w:t>
            </w:r>
            <w:r w:rsidR="00414DFE" w:rsidRPr="000B7725">
              <w:rPr>
                <w:rFonts w:ascii="Times New Roman" w:eastAsia="Times New Roman" w:hAnsi="Times New Roman" w:cs="Times New Roman"/>
                <w:bCs/>
              </w:rPr>
              <w:t xml:space="preserve"> GRADE assessment of evidence</w:t>
            </w:r>
            <w:bookmarkEnd w:id="0"/>
          </w:p>
        </w:tc>
      </w:tr>
      <w:tr w:rsidR="00641A15" w:rsidRPr="00050AA2" w14:paraId="5E65FFB8" w14:textId="77777777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B6209BD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B1C794C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Summary of findings</w:t>
            </w:r>
          </w:p>
        </w:tc>
      </w:tr>
      <w:tr w:rsidR="00641A15" w:rsidRPr="00050AA2" w14:paraId="26DC2B2F" w14:textId="77777777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102F02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Participants</w:t>
            </w:r>
            <w:r w:rsidRPr="00050AA2">
              <w:rPr>
                <w:b/>
                <w:bCs/>
                <w:color w:val="FFFFFF"/>
              </w:rPr>
              <w:br/>
              <w:t>(studies)</w:t>
            </w:r>
            <w:r w:rsidRPr="00050AA2">
              <w:rPr>
                <w:b/>
                <w:bCs/>
                <w:color w:val="FFFFFF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E80831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58EF693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9636C7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C02DCF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8AA3CE9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5EF80E6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30D19F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E680FA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Relative effect</w:t>
            </w:r>
            <w:r w:rsidRPr="00050AA2">
              <w:rPr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EEC3D9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Anticipated absolute effects</w:t>
            </w:r>
          </w:p>
        </w:tc>
      </w:tr>
      <w:tr w:rsidR="00641A15" w:rsidRPr="00050AA2" w14:paraId="7975DF49" w14:textId="77777777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7716B42" w14:textId="77777777" w:rsidR="00641A15" w:rsidRPr="00050AA2" w:rsidRDefault="00641A15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52CC43B" w14:textId="77777777" w:rsidR="00641A15" w:rsidRPr="00050AA2" w:rsidRDefault="00641A15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170CB93" w14:textId="77777777" w:rsidR="00641A15" w:rsidRPr="00050AA2" w:rsidRDefault="00641A15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F3E8C75" w14:textId="77777777" w:rsidR="00641A15" w:rsidRPr="00050AA2" w:rsidRDefault="00641A15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D9F5E57" w14:textId="77777777" w:rsidR="00641A15" w:rsidRPr="00050AA2" w:rsidRDefault="00641A15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5F2F092" w14:textId="77777777" w:rsidR="00641A15" w:rsidRPr="00050AA2" w:rsidRDefault="00641A15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403D705" w14:textId="77777777" w:rsidR="00641A15" w:rsidRPr="00050AA2" w:rsidRDefault="00641A15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5CCDAF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With 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D4B7782" w14:textId="212B4951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 xml:space="preserve">With </w:t>
            </w:r>
            <w:r w:rsidR="00B012F4" w:rsidRPr="00050AA2">
              <w:rPr>
                <w:b/>
                <w:bCs/>
                <w:color w:val="FFFFFF"/>
              </w:rPr>
              <w:t>ESPB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3349443" w14:textId="77777777" w:rsidR="00641A15" w:rsidRPr="00050AA2" w:rsidRDefault="00641A15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28A69B" w14:textId="77777777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>Risk with 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98C6119" w14:textId="2F2F6CAC" w:rsidR="00641A15" w:rsidRPr="00050AA2" w:rsidRDefault="004818E4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050AA2">
              <w:rPr>
                <w:b/>
                <w:bCs/>
                <w:color w:val="FFFFFF"/>
              </w:rPr>
              <w:t xml:space="preserve">Risk difference with </w:t>
            </w:r>
            <w:r w:rsidR="00B012F4" w:rsidRPr="00050AA2">
              <w:rPr>
                <w:b/>
                <w:bCs/>
                <w:color w:val="FFFFFF"/>
              </w:rPr>
              <w:t>ESPB</w:t>
            </w:r>
          </w:p>
        </w:tc>
      </w:tr>
      <w:tr w:rsidR="00641A15" w:rsidRPr="00050AA2" w14:paraId="41BE7394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A03E03E" w14:textId="25A3B085" w:rsidR="00641A15" w:rsidRPr="00050AA2" w:rsidRDefault="004818E4">
            <w:pPr>
              <w:divId w:val="1086875929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T</w:t>
            </w:r>
            <w:r w:rsidR="00414DFE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otal opioid consumption</w:t>
            </w: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- ESPB vs no/sham block</w:t>
            </w:r>
          </w:p>
        </w:tc>
      </w:tr>
      <w:tr w:rsidR="00641A15" w:rsidRPr="00050AA2" w14:paraId="55F95A2D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64D26D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220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4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97B63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F4C00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8356F9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C400F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serious</w:t>
            </w:r>
            <w:r w:rsidRPr="00050AA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262B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26D42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66832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843AC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8DA8C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A52E7B" w14:textId="25BBEC14" w:rsidR="00641A15" w:rsidRPr="00050AA2" w:rsidRDefault="004818E4">
            <w:pPr>
              <w:jc w:val="center"/>
              <w:divId w:val="183910902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The mean ESPB vs no/sham block was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52E2E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35.25 lower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>(77.01 lower to 6.52 higher)</w:t>
            </w:r>
          </w:p>
        </w:tc>
      </w:tr>
      <w:tr w:rsidR="00641A15" w:rsidRPr="00050AA2" w14:paraId="171E8F12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A05446A" w14:textId="767D91FD" w:rsidR="00641A15" w:rsidRPr="00050AA2" w:rsidRDefault="004818E4">
            <w:pPr>
              <w:divId w:val="63769916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T</w:t>
            </w:r>
            <w:r w:rsidR="00414DFE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otal opioid consumption</w:t>
            </w: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- ESPB vs spina</w:t>
            </w:r>
            <w:r w:rsidR="00414DFE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l analgesia</w:t>
            </w:r>
          </w:p>
        </w:tc>
      </w:tr>
      <w:tr w:rsidR="00641A15" w:rsidRPr="00050AA2" w14:paraId="3F6E72C5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362FC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153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90EED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E687A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AC3A5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507B0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serious</w:t>
            </w:r>
            <w:r w:rsidRPr="00050AA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D1044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5CE2E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38D83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48830D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866DC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EEE4D" w14:textId="355C9076" w:rsidR="00641A15" w:rsidRPr="00050AA2" w:rsidRDefault="004818E4">
            <w:pPr>
              <w:jc w:val="center"/>
              <w:divId w:val="819418344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The mean ESPB vs spinal was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8B46C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2.32 higher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>(6.12 lower to 10.77 higher)</w:t>
            </w:r>
          </w:p>
        </w:tc>
      </w:tr>
      <w:tr w:rsidR="00641A15" w:rsidRPr="00050AA2" w14:paraId="28DB73B2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B35C537" w14:textId="72399630" w:rsidR="00641A15" w:rsidRPr="00050AA2" w:rsidRDefault="00414DFE">
            <w:pPr>
              <w:divId w:val="1921669573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P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ain</w:t>
            </w: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score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ESPB 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vs control - 6-8 hours</w:t>
            </w:r>
          </w:p>
        </w:tc>
      </w:tr>
      <w:tr w:rsidR="00641A15" w:rsidRPr="00050AA2" w14:paraId="614C7E91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24DA8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lastRenderedPageBreak/>
              <w:t>240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4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9DF47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serious</w:t>
            </w:r>
            <w:r w:rsidRPr="00050AA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1777F1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12787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62AC1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2F73E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3EA27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AB1D6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52626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55D9D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539C2" w14:textId="6C279ECD" w:rsidR="00641A15" w:rsidRPr="00050AA2" w:rsidRDefault="004818E4">
            <w:pPr>
              <w:jc w:val="center"/>
              <w:divId w:val="1339503618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The mean </w:t>
            </w:r>
            <w:r w:rsidR="00414DFE" w:rsidRPr="00050AA2">
              <w:rPr>
                <w:rStyle w:val="cell-value"/>
                <w:rFonts w:ascii="Times New Roman" w:eastAsia="Times New Roman" w:hAnsi="Times New Roman" w:cs="Times New Roman"/>
              </w:rPr>
              <w:t>E</w:t>
            </w:r>
            <w:r w:rsidR="00414DFE" w:rsidRPr="00050AA2">
              <w:rPr>
                <w:rStyle w:val="cell-value"/>
                <w:rFonts w:ascii="Times New Roman" w:hAnsi="Times New Roman" w:cs="Times New Roman"/>
              </w:rPr>
              <w:t>SPB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 vs control - 6-8 hours was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5ACA1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66 lower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>(1.48 lower to 0.16 higher)</w:t>
            </w:r>
          </w:p>
        </w:tc>
      </w:tr>
      <w:tr w:rsidR="00641A15" w:rsidRPr="00050AA2" w14:paraId="7D26F8CC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EA077F6" w14:textId="26E1A55D" w:rsidR="00641A15" w:rsidRPr="00050AA2" w:rsidRDefault="00414DFE">
            <w:pPr>
              <w:divId w:val="903368033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Pain score ESPB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vs control - 12 hours</w:t>
            </w:r>
          </w:p>
        </w:tc>
      </w:tr>
      <w:tr w:rsidR="00641A15" w:rsidRPr="00050AA2" w14:paraId="2FC819BF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3A18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180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94005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serious</w:t>
            </w:r>
            <w:r w:rsidRPr="00050AA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9B038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A3B38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EC7D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607C7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55AB9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647BE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B2A60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5835C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D3C23" w14:textId="5C0237CD" w:rsidR="00641A15" w:rsidRPr="00050AA2" w:rsidRDefault="004818E4">
            <w:pPr>
              <w:jc w:val="center"/>
              <w:divId w:val="1352806279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The mean </w:t>
            </w:r>
            <w:r w:rsidR="00414DFE" w:rsidRPr="00050AA2">
              <w:rPr>
                <w:rStyle w:val="cell-value"/>
                <w:rFonts w:ascii="Times New Roman" w:eastAsia="Times New Roman" w:hAnsi="Times New Roman" w:cs="Times New Roman"/>
              </w:rPr>
              <w:t>E</w:t>
            </w:r>
            <w:r w:rsidR="00414DFE" w:rsidRPr="00050AA2">
              <w:rPr>
                <w:rStyle w:val="cell-value"/>
                <w:rFonts w:ascii="Times New Roman" w:hAnsi="Times New Roman" w:cs="Times New Roman"/>
              </w:rPr>
              <w:t>SPB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 vs control - 12 hours was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38CAC7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41 lower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>(0.76 lower to 0.05 lower)</w:t>
            </w:r>
          </w:p>
        </w:tc>
      </w:tr>
      <w:tr w:rsidR="00641A15" w:rsidRPr="00050AA2" w14:paraId="0656DCA0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A908BFB" w14:textId="233EE581" w:rsidR="00641A15" w:rsidRPr="00050AA2" w:rsidRDefault="00414DFE">
            <w:pPr>
              <w:divId w:val="1810896133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Pain score ESPB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vs control - 24 hours</w:t>
            </w:r>
          </w:p>
        </w:tc>
      </w:tr>
      <w:tr w:rsidR="00641A15" w:rsidRPr="00050AA2" w14:paraId="018C167D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AA1B1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240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4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F9ECA7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serious</w:t>
            </w:r>
            <w:r w:rsidRPr="00050AA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F884F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26181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38746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97A79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C391E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68007A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71439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FFA89E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4B466" w14:textId="7C2777CD" w:rsidR="00641A15" w:rsidRPr="00050AA2" w:rsidRDefault="004818E4">
            <w:pPr>
              <w:jc w:val="center"/>
              <w:divId w:val="423764527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The mean </w:t>
            </w:r>
            <w:r w:rsidR="00414DFE" w:rsidRPr="00050AA2">
              <w:rPr>
                <w:rStyle w:val="cell-value"/>
                <w:rFonts w:ascii="Times New Roman" w:eastAsia="Times New Roman" w:hAnsi="Times New Roman" w:cs="Times New Roman"/>
              </w:rPr>
              <w:t>E</w:t>
            </w:r>
            <w:r w:rsidR="00414DFE" w:rsidRPr="00050AA2">
              <w:rPr>
                <w:rStyle w:val="cell-value"/>
                <w:rFonts w:ascii="Times New Roman" w:hAnsi="Times New Roman" w:cs="Times New Roman"/>
              </w:rPr>
              <w:t>SPB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 vs control - 24 hours was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B9A8C3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26 lower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>(1.14 lower to 0.62 higher)</w:t>
            </w:r>
          </w:p>
        </w:tc>
      </w:tr>
      <w:tr w:rsidR="00641A15" w:rsidRPr="00050AA2" w14:paraId="2AF2CB9E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6475E1F" w14:textId="2D2EB27A" w:rsidR="00641A15" w:rsidRPr="00050AA2" w:rsidRDefault="00414DFE">
            <w:pPr>
              <w:divId w:val="1922520193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Pain score ESPB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vs control - 48 hours</w:t>
            </w:r>
          </w:p>
        </w:tc>
      </w:tr>
      <w:tr w:rsidR="00641A15" w:rsidRPr="00050AA2" w14:paraId="25A198BA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A3142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lastRenderedPageBreak/>
              <w:t>180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0880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serious</w:t>
            </w:r>
            <w:r w:rsidRPr="00050AA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2FEA61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F8A04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EA22F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099AC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D448F5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FFA105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0F145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49D3D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0F756" w14:textId="3F669F0E" w:rsidR="00641A15" w:rsidRPr="00050AA2" w:rsidRDefault="004818E4">
            <w:pPr>
              <w:jc w:val="center"/>
              <w:divId w:val="2101101040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The mean </w:t>
            </w:r>
            <w:r w:rsidR="00414DFE" w:rsidRPr="00050AA2">
              <w:rPr>
                <w:rStyle w:val="cell-value"/>
                <w:rFonts w:ascii="Times New Roman" w:eastAsia="Times New Roman" w:hAnsi="Times New Roman" w:cs="Times New Roman"/>
              </w:rPr>
              <w:t>E</w:t>
            </w:r>
            <w:r w:rsidR="00414DFE" w:rsidRPr="00050AA2">
              <w:rPr>
                <w:rStyle w:val="cell-value"/>
                <w:rFonts w:ascii="Times New Roman" w:hAnsi="Times New Roman" w:cs="Times New Roman"/>
              </w:rPr>
              <w:t>SPB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 vs control - 48 hours was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AD97B4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11 lower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>(0.2 lower to 0.02 lower)</w:t>
            </w:r>
          </w:p>
        </w:tc>
      </w:tr>
      <w:tr w:rsidR="00641A15" w:rsidRPr="00050AA2" w14:paraId="437C3194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36CE439" w14:textId="1F9B5942" w:rsidR="00641A15" w:rsidRPr="00050AA2" w:rsidRDefault="00414DFE">
            <w:pPr>
              <w:divId w:val="1047877020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Pain score ESPB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vs </w:t>
            </w: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spinal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- 6-8 hours</w:t>
            </w:r>
          </w:p>
        </w:tc>
      </w:tr>
      <w:tr w:rsidR="00641A15" w:rsidRPr="00050AA2" w14:paraId="6356065E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86D090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153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BD6F6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72937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08FAE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E4D051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serious</w:t>
            </w:r>
            <w:r w:rsidRPr="00050AA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87F8D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2330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CCF958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86A8B1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0274BA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4E907" w14:textId="579AB9B4" w:rsidR="00641A15" w:rsidRPr="00050AA2" w:rsidRDefault="004818E4">
            <w:pPr>
              <w:jc w:val="center"/>
              <w:divId w:val="836919161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The mean </w:t>
            </w:r>
            <w:r w:rsidR="00414DFE" w:rsidRPr="00050AA2">
              <w:rPr>
                <w:rStyle w:val="cell-value"/>
                <w:rFonts w:ascii="Times New Roman" w:eastAsia="Times New Roman" w:hAnsi="Times New Roman" w:cs="Times New Roman"/>
              </w:rPr>
              <w:t>E</w:t>
            </w:r>
            <w:r w:rsidR="00414DFE" w:rsidRPr="00050AA2">
              <w:rPr>
                <w:rStyle w:val="cell-value"/>
                <w:rFonts w:ascii="Times New Roman" w:hAnsi="Times New Roman" w:cs="Times New Roman"/>
              </w:rPr>
              <w:t>SPB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 vs </w:t>
            </w:r>
            <w:r w:rsidR="00414DFE" w:rsidRPr="00050AA2">
              <w:rPr>
                <w:rStyle w:val="cell-value"/>
                <w:rFonts w:ascii="Times New Roman" w:eastAsia="Times New Roman" w:hAnsi="Times New Roman" w:cs="Times New Roman"/>
              </w:rPr>
              <w:t>spinal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 - 6-8 hours was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AC62C6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37 higher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>(0.95 lower to 1.69 higher)</w:t>
            </w:r>
          </w:p>
        </w:tc>
      </w:tr>
      <w:tr w:rsidR="00641A15" w:rsidRPr="00050AA2" w14:paraId="6FA4B69D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63F2614" w14:textId="6F53F95D" w:rsidR="00641A15" w:rsidRPr="00050AA2" w:rsidRDefault="00414DFE">
            <w:pPr>
              <w:divId w:val="1244529527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Pain score ESPB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vs </w:t>
            </w: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spinal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- 24 hours</w:t>
            </w:r>
          </w:p>
        </w:tc>
      </w:tr>
      <w:tr w:rsidR="00641A15" w:rsidRPr="00050AA2" w14:paraId="29615286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E8DDD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153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50F41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724C1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9C892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05551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serious</w:t>
            </w:r>
            <w:r w:rsidRPr="00050AA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5DAD2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86E53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D3D4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75499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56D3C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CA443" w14:textId="2B067DFD" w:rsidR="00641A15" w:rsidRPr="00050AA2" w:rsidRDefault="004818E4">
            <w:pPr>
              <w:jc w:val="center"/>
              <w:divId w:val="856040725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The mean </w:t>
            </w:r>
            <w:r w:rsidR="00414DFE" w:rsidRPr="00050AA2">
              <w:rPr>
                <w:rStyle w:val="cell-value"/>
                <w:rFonts w:ascii="Times New Roman" w:eastAsia="Times New Roman" w:hAnsi="Times New Roman" w:cs="Times New Roman"/>
              </w:rPr>
              <w:t>E</w:t>
            </w:r>
            <w:r w:rsidR="00414DFE" w:rsidRPr="00050AA2">
              <w:rPr>
                <w:rStyle w:val="cell-value"/>
                <w:rFonts w:ascii="Times New Roman" w:hAnsi="Times New Roman" w:cs="Times New Roman"/>
              </w:rPr>
              <w:t>SPB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 vs </w:t>
            </w:r>
            <w:r w:rsidR="00414DFE" w:rsidRPr="00050AA2">
              <w:rPr>
                <w:rStyle w:val="cell-value"/>
                <w:rFonts w:ascii="Times New Roman" w:eastAsia="Times New Roman" w:hAnsi="Times New Roman" w:cs="Times New Roman"/>
              </w:rPr>
              <w:t>spinal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 - 24 hours was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8675C9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23 higher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>(0.58 lower to 1.04 higher)</w:t>
            </w:r>
          </w:p>
        </w:tc>
      </w:tr>
      <w:tr w:rsidR="00641A15" w:rsidRPr="00050AA2" w14:paraId="5B117E02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5A7A27E" w14:textId="0011E410" w:rsidR="00641A15" w:rsidRPr="00050AA2" w:rsidRDefault="00414DFE">
            <w:pPr>
              <w:divId w:val="727268934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Pain score ESPB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vs </w:t>
            </w: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spinal</w:t>
            </w:r>
            <w:r w:rsidR="004818E4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 xml:space="preserve"> - 48 hours</w:t>
            </w:r>
          </w:p>
        </w:tc>
      </w:tr>
      <w:tr w:rsidR="00641A15" w:rsidRPr="00050AA2" w14:paraId="7F678781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C0272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lastRenderedPageBreak/>
              <w:t>153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96A295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81FC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89DA4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46FD4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serious</w:t>
            </w:r>
            <w:r w:rsidRPr="00050AA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2C3ED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31F82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C91D9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40096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72A4C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"/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4E7B1B" w14:textId="7DA9C0AA" w:rsidR="00641A15" w:rsidRPr="00050AA2" w:rsidRDefault="004818E4">
            <w:pPr>
              <w:jc w:val="center"/>
              <w:divId w:val="1986080311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The mean </w:t>
            </w:r>
            <w:r w:rsidR="00414DFE" w:rsidRPr="00050AA2">
              <w:rPr>
                <w:rStyle w:val="cell-value"/>
                <w:rFonts w:ascii="Times New Roman" w:eastAsia="Times New Roman" w:hAnsi="Times New Roman" w:cs="Times New Roman"/>
              </w:rPr>
              <w:t>E</w:t>
            </w:r>
            <w:r w:rsidR="00414DFE" w:rsidRPr="00050AA2">
              <w:rPr>
                <w:rStyle w:val="cell-value"/>
                <w:rFonts w:ascii="Times New Roman" w:hAnsi="Times New Roman" w:cs="Times New Roman"/>
              </w:rPr>
              <w:t>SPB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 vs </w:t>
            </w:r>
            <w:r w:rsidR="00414DFE" w:rsidRPr="00050AA2">
              <w:rPr>
                <w:rStyle w:val="cell-value"/>
                <w:rFonts w:ascii="Times New Roman" w:eastAsia="Times New Roman" w:hAnsi="Times New Roman" w:cs="Times New Roman"/>
              </w:rPr>
              <w:t>spinal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 - 48 hours was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577F4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 xml:space="preserve">MD </w:t>
            </w:r>
            <w:r w:rsidRPr="00050AA2">
              <w:rPr>
                <w:rStyle w:val="cell-value"/>
                <w:rFonts w:ascii="Times New Roman" w:eastAsia="Times New Roman" w:hAnsi="Times New Roman" w:cs="Times New Roman"/>
                <w:b/>
                <w:bCs/>
              </w:rPr>
              <w:t>0.75 lower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cell-value"/>
                <w:rFonts w:ascii="Times New Roman" w:eastAsia="Times New Roman" w:hAnsi="Times New Roman" w:cs="Times New Roman"/>
              </w:rPr>
              <w:t>(1.89 lower to 0.4 higher)</w:t>
            </w:r>
          </w:p>
        </w:tc>
      </w:tr>
      <w:tr w:rsidR="00641A15" w:rsidRPr="00050AA2" w14:paraId="7320D554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1C66516" w14:textId="77777777" w:rsidR="00641A15" w:rsidRPr="00050AA2" w:rsidRDefault="004818E4">
            <w:pPr>
              <w:divId w:val="2048022707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PONV - ESPB vs no/sham block</w:t>
            </w:r>
          </w:p>
        </w:tc>
      </w:tr>
      <w:tr w:rsidR="00641A15" w:rsidRPr="00050AA2" w14:paraId="2BF4381C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A4FDA3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330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6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A33573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serious</w:t>
            </w:r>
            <w:r w:rsidRPr="00050AA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465173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F65FE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8AA7A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0BEB2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08B3B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A24BD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 xml:space="preserve">60/165 (36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01304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 xml:space="preserve">41/165 (24.8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66EAC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  <w:t>RR 0.70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cell"/>
                <w:rFonts w:ascii="Times New Roman" w:eastAsia="Times New Roman" w:hAnsi="Times New Roman" w:cs="Times New Roman"/>
              </w:rPr>
              <w:t>(0.37 to 1.33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09DD1" w14:textId="77777777" w:rsidR="00641A15" w:rsidRPr="00050AA2" w:rsidRDefault="004818E4">
            <w:pPr>
              <w:jc w:val="center"/>
              <w:divId w:val="203642908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364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F332E5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  <w:b/>
                <w:bCs/>
              </w:rPr>
              <w:t>109 fewer per 1,000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from 229 fewer to 120 more)</w:t>
            </w:r>
          </w:p>
        </w:tc>
      </w:tr>
      <w:tr w:rsidR="00641A15" w:rsidRPr="00050AA2" w14:paraId="0E3E8E5D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319577F" w14:textId="14391720" w:rsidR="00641A15" w:rsidRPr="00050AA2" w:rsidRDefault="004818E4">
            <w:pPr>
              <w:divId w:val="1398168338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PONV - ESPB vs spina</w:t>
            </w:r>
            <w:r w:rsidR="00414DFE" w:rsidRPr="00050AA2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l analgesia</w:t>
            </w:r>
          </w:p>
        </w:tc>
      </w:tr>
      <w:tr w:rsidR="00641A15" w:rsidRPr="00050AA2" w14:paraId="0B986264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8367E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113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2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F35CC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FAB87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41A67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5E2BE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serious</w:t>
            </w:r>
            <w:r w:rsidRPr="00050AA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2880A6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C09E3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quality-text"/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44266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 xml:space="preserve">41/57 (7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42356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 xml:space="preserve">21/56 (37.5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C83BF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  <w:t>RR 0.53</w:t>
            </w:r>
            <w:r w:rsidRPr="00050AA2">
              <w:rPr>
                <w:rFonts w:ascii="Times New Roman" w:eastAsia="Times New Roman" w:hAnsi="Times New Roman" w:cs="Times New Roman"/>
              </w:rPr>
              <w:br/>
            </w:r>
            <w:r w:rsidRPr="00050AA2">
              <w:rPr>
                <w:rStyle w:val="cell"/>
                <w:rFonts w:ascii="Times New Roman" w:eastAsia="Times New Roman" w:hAnsi="Times New Roman" w:cs="Times New Roman"/>
              </w:rPr>
              <w:t>(0.27 to 1.06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6E046" w14:textId="77777777" w:rsidR="00641A15" w:rsidRPr="00050AA2" w:rsidRDefault="004818E4">
            <w:pPr>
              <w:jc w:val="center"/>
              <w:divId w:val="1207527465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</w:rPr>
              <w:t>719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6A582" w14:textId="77777777" w:rsidR="00641A15" w:rsidRPr="00050AA2" w:rsidRDefault="004818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0AA2">
              <w:rPr>
                <w:rFonts w:ascii="Times New Roman" w:eastAsia="Times New Roman" w:hAnsi="Times New Roman" w:cs="Times New Roman"/>
                <w:b/>
                <w:bCs/>
              </w:rPr>
              <w:t>338 fewer per 1,000</w:t>
            </w:r>
            <w:r w:rsidRPr="00050AA2">
              <w:rPr>
                <w:rFonts w:ascii="Times New Roman" w:eastAsia="Times New Roman" w:hAnsi="Times New Roman" w:cs="Times New Roman"/>
              </w:rPr>
              <w:br/>
              <w:t>(from 525 fewer to 43 more)</w:t>
            </w:r>
          </w:p>
        </w:tc>
      </w:tr>
    </w:tbl>
    <w:p w14:paraId="70035B09" w14:textId="77777777" w:rsidR="00641A15" w:rsidRPr="00050AA2" w:rsidRDefault="004818E4">
      <w:pPr>
        <w:pStyle w:val="a3"/>
        <w:spacing w:before="0" w:beforeAutospacing="0" w:after="0" w:afterAutospacing="0"/>
        <w:rPr>
          <w:color w:val="000000"/>
          <w:lang w:val="en"/>
        </w:rPr>
      </w:pPr>
      <w:r w:rsidRPr="00050AA2">
        <w:rPr>
          <w:b/>
          <w:bCs/>
          <w:color w:val="000000"/>
          <w:lang w:val="en"/>
        </w:rPr>
        <w:t>CI:</w:t>
      </w:r>
      <w:r w:rsidRPr="00050AA2">
        <w:rPr>
          <w:color w:val="000000"/>
          <w:lang w:val="en"/>
        </w:rPr>
        <w:t xml:space="preserve"> confidence interval; </w:t>
      </w:r>
      <w:r w:rsidRPr="00050AA2">
        <w:rPr>
          <w:b/>
          <w:bCs/>
          <w:color w:val="000000"/>
          <w:lang w:val="en"/>
        </w:rPr>
        <w:t>MD:</w:t>
      </w:r>
      <w:r w:rsidRPr="00050AA2">
        <w:rPr>
          <w:color w:val="000000"/>
          <w:lang w:val="en"/>
        </w:rPr>
        <w:t xml:space="preserve"> mean difference; </w:t>
      </w:r>
      <w:r w:rsidRPr="00050AA2">
        <w:rPr>
          <w:b/>
          <w:bCs/>
          <w:color w:val="000000"/>
          <w:lang w:val="en"/>
        </w:rPr>
        <w:t>RR:</w:t>
      </w:r>
      <w:r w:rsidRPr="00050AA2">
        <w:rPr>
          <w:color w:val="000000"/>
          <w:lang w:val="en"/>
        </w:rPr>
        <w:t xml:space="preserve"> risk ratio</w:t>
      </w:r>
    </w:p>
    <w:p w14:paraId="4BC857C3" w14:textId="77777777" w:rsidR="00641A15" w:rsidRPr="00050AA2" w:rsidRDefault="004818E4">
      <w:pPr>
        <w:pStyle w:val="4"/>
        <w:rPr>
          <w:rFonts w:eastAsia="Times New Roman"/>
          <w:color w:val="000000"/>
          <w:lang w:val="en"/>
        </w:rPr>
      </w:pPr>
      <w:r w:rsidRPr="00050AA2">
        <w:rPr>
          <w:rFonts w:eastAsia="Times New Roman"/>
          <w:color w:val="000000"/>
          <w:lang w:val="en"/>
        </w:rPr>
        <w:t>Explanations</w:t>
      </w:r>
    </w:p>
    <w:p w14:paraId="5FDBB878" w14:textId="77777777" w:rsidR="00641A15" w:rsidRPr="00050AA2" w:rsidRDefault="004818E4">
      <w:pPr>
        <w:divId w:val="241070244"/>
        <w:rPr>
          <w:rFonts w:ascii="Times New Roman" w:eastAsia="Times New Roman" w:hAnsi="Times New Roman" w:cs="Times New Roman"/>
          <w:color w:val="000000"/>
          <w:lang w:val="en"/>
        </w:rPr>
      </w:pPr>
      <w:r w:rsidRPr="00050AA2">
        <w:rPr>
          <w:rFonts w:ascii="Times New Roman" w:eastAsia="Times New Roman" w:hAnsi="Times New Roman" w:cs="Times New Roman"/>
          <w:color w:val="000000"/>
          <w:lang w:val="en"/>
        </w:rPr>
        <w:t>a. Limited sample size of included studies with variation in results</w:t>
      </w:r>
    </w:p>
    <w:p w14:paraId="0B40AB43" w14:textId="77777777" w:rsidR="00641A15" w:rsidRPr="00050AA2" w:rsidRDefault="004818E4">
      <w:pPr>
        <w:divId w:val="1655452668"/>
        <w:rPr>
          <w:rFonts w:ascii="Times New Roman" w:eastAsia="Times New Roman" w:hAnsi="Times New Roman" w:cs="Times New Roman"/>
          <w:color w:val="000000"/>
          <w:lang w:val="en"/>
        </w:rPr>
      </w:pPr>
      <w:r w:rsidRPr="00050AA2">
        <w:rPr>
          <w:rFonts w:ascii="Times New Roman" w:eastAsia="Times New Roman" w:hAnsi="Times New Roman" w:cs="Times New Roman"/>
          <w:color w:val="000000"/>
          <w:lang w:val="en"/>
        </w:rPr>
        <w:t>b. high risk of bias in Fu et al and some concerns in Mostafa et al</w:t>
      </w:r>
    </w:p>
    <w:p w14:paraId="4AF6F0BF" w14:textId="77777777" w:rsidR="004818E4" w:rsidRPr="00050AA2" w:rsidRDefault="004818E4">
      <w:pPr>
        <w:divId w:val="1651904477"/>
        <w:rPr>
          <w:rFonts w:ascii="Times New Roman" w:eastAsia="Times New Roman" w:hAnsi="Times New Roman" w:cs="Times New Roman"/>
          <w:color w:val="000000"/>
          <w:lang w:val="en"/>
        </w:rPr>
      </w:pPr>
      <w:r w:rsidRPr="00050AA2">
        <w:rPr>
          <w:rFonts w:ascii="Times New Roman" w:eastAsia="Times New Roman" w:hAnsi="Times New Roman" w:cs="Times New Roman"/>
          <w:color w:val="000000"/>
          <w:lang w:val="en"/>
        </w:rPr>
        <w:t>c. limited number of studies</w:t>
      </w:r>
    </w:p>
    <w:sectPr w:rsidR="004818E4" w:rsidRPr="00050AA2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E8AC9C" w14:textId="77777777" w:rsidR="00054D95" w:rsidRDefault="00054D95" w:rsidP="00882E12">
      <w:r>
        <w:separator/>
      </w:r>
    </w:p>
  </w:endnote>
  <w:endnote w:type="continuationSeparator" w:id="0">
    <w:p w14:paraId="0D4BEB64" w14:textId="77777777" w:rsidR="00054D95" w:rsidRDefault="00054D95" w:rsidP="00882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4F1667" w14:textId="77777777" w:rsidR="00054D95" w:rsidRDefault="00054D95" w:rsidP="00882E12">
      <w:r>
        <w:separator/>
      </w:r>
    </w:p>
  </w:footnote>
  <w:footnote w:type="continuationSeparator" w:id="0">
    <w:p w14:paraId="52955726" w14:textId="77777777" w:rsidR="00054D95" w:rsidRDefault="00054D95" w:rsidP="00882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64A3F"/>
    <w:rsid w:val="00050AA2"/>
    <w:rsid w:val="00054D95"/>
    <w:rsid w:val="000B7725"/>
    <w:rsid w:val="001325EA"/>
    <w:rsid w:val="00153683"/>
    <w:rsid w:val="00414DFE"/>
    <w:rsid w:val="004818E4"/>
    <w:rsid w:val="00641A15"/>
    <w:rsid w:val="00864A3F"/>
    <w:rsid w:val="00882E12"/>
    <w:rsid w:val="00A666FA"/>
    <w:rsid w:val="00B012F4"/>
    <w:rsid w:val="00C8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C740E3"/>
  <w15:docId w15:val="{629ECBD5-5319-7749-95CD-388E2F347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Times New Roman" w:hAnsi="Times New Roman" w:cs="Times New Roman"/>
      <w:b/>
      <w:bCs/>
    </w:rPr>
  </w:style>
  <w:style w:type="paragraph" w:customStyle="1" w:styleId="1">
    <w:name w:val="标题1"/>
    <w:basedOn w:val="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a3">
    <w:name w:val="Normal (Web)"/>
    <w:basedOn w:val="a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cell">
    <w:name w:val="cell"/>
    <w:basedOn w:val="a0"/>
  </w:style>
  <w:style w:type="character" w:customStyle="1" w:styleId="cell-value">
    <w:name w:val="cell-value"/>
    <w:basedOn w:val="a0"/>
  </w:style>
  <w:style w:type="character" w:customStyle="1" w:styleId="block">
    <w:name w:val="block"/>
    <w:basedOn w:val="a0"/>
  </w:style>
  <w:style w:type="paragraph" w:styleId="a4">
    <w:name w:val="header"/>
    <w:basedOn w:val="a"/>
    <w:link w:val="a5"/>
    <w:uiPriority w:val="99"/>
    <w:unhideWhenUsed/>
    <w:rsid w:val="00882E12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882E12"/>
  </w:style>
  <w:style w:type="paragraph" w:styleId="a6">
    <w:name w:val="footer"/>
    <w:basedOn w:val="a"/>
    <w:link w:val="a7"/>
    <w:uiPriority w:val="99"/>
    <w:unhideWhenUsed/>
    <w:rsid w:val="00882E12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882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910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26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2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4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6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16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0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5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54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41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527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6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6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372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52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9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7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80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96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80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1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6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53</Words>
  <Characters>2414</Characters>
  <Application>Microsoft Office Word</Application>
  <DocSecurity>0</DocSecurity>
  <Lines>402</Lines>
  <Paragraphs>197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7</cp:revision>
  <dcterms:created xsi:type="dcterms:W3CDTF">2023-04-28T12:31:00Z</dcterms:created>
  <dcterms:modified xsi:type="dcterms:W3CDTF">2024-02-28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b60b9d89f68522b14eb1dabe3e2f17ab971242057df84792f8626c65d0a774</vt:lpwstr>
  </property>
</Properties>
</file>